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3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i/>
          <w:sz w:val="20"/>
          <w:szCs w:val="20"/>
        </w:rPr>
        <w:t>Pairwise poisson-distances between ten deduced ARGFX protein sequences</w:t>
      </w:r>
      <w:r>
        <w:rPr>
          <w:sz w:val="20"/>
          <w:szCs w:val="20"/>
        </w:rPr>
        <w:t>.</w:t>
      </w:r>
    </w:p>
    <w:tbl>
      <w:tblPr>
        <w:tblW w:w="847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918"/>
        <w:gridCol w:w="1242"/>
        <w:gridCol w:w="1260"/>
        <w:gridCol w:w="1440"/>
        <w:gridCol w:w="1440"/>
      </w:tblGrid>
      <w:tr>
        <w:trPr>
          <w:trHeight w:val="300" w:hRule="atLeast"/>
        </w:trPr>
        <w:tc>
          <w:tcPr>
            <w:tcW w:w="21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Species</w:t>
            </w:r>
            <w:r>
              <w:rPr>
                <w:rFonts w:cs="Arial"/>
                <w:kern w:val="0"/>
                <w:sz w:val="16"/>
                <w:szCs w:val="16"/>
              </w:rPr>
              <w:t>　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-terminal (30 aa)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meobox region (59 aa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-terminal (149 aa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  <w:lang w:val="pt-PT"/>
              </w:rPr>
              <w:t xml:space="preserve">N-terminal </w:t>
            </w:r>
            <w:r>
              <w:rPr>
                <w:i/>
                <w:kern w:val="0"/>
                <w:sz w:val="16"/>
                <w:szCs w:val="16"/>
                <w:lang w:val="pt-PT"/>
              </w:rPr>
              <w:t>minus</w:t>
            </w:r>
            <w:r>
              <w:rPr>
                <w:kern w:val="0"/>
                <w:sz w:val="16"/>
                <w:szCs w:val="16"/>
                <w:lang w:val="pt-PT"/>
              </w:rPr>
              <w:t xml:space="preserve"> </w:t>
            </w:r>
            <w:r>
              <w:rPr>
                <w:kern w:val="0"/>
                <w:sz w:val="16"/>
                <w:szCs w:val="16"/>
                <w:lang w:val="pt-PT"/>
              </w:rPr>
              <w:t>Homeobox reg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</w:t>
            </w:r>
            <w:r>
              <w:rPr>
                <w:kern w:val="0"/>
                <w:sz w:val="16"/>
                <w:szCs w:val="16"/>
              </w:rPr>
              <w:t xml:space="preserve">-terminal </w:t>
            </w:r>
            <w:r>
              <w:rPr>
                <w:i/>
                <w:kern w:val="0"/>
                <w:sz w:val="16"/>
                <w:szCs w:val="16"/>
              </w:rPr>
              <w:t>minus</w:t>
            </w: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Homeobox region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bookmarkStart w:id="0" w:name="RANGE!A4%3AA48"/>
            <w:r>
              <w:rPr>
                <w:kern w:val="0"/>
                <w:sz w:val="16"/>
                <w:szCs w:val="16"/>
              </w:rPr>
              <w:t>Human Vs Chimpanzee</w:t>
            </w:r>
            <w:bookmarkEnd w:id="0"/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720"/>
                <w:tab w:val="left" w:pos="153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7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Human Vs Oranguta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Human Vs Macaqu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6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Human Vs Marmose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0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 xml:space="preserve">Human Vs Tree Shrew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40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Human Vs Guinea Pi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5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Human Vs Co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6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5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Human Vs Hor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6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7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Human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5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4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5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himpanzee Vs Orangutan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43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himpanzee Vs Macaqu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himpanzee Vs Marmose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2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 xml:space="preserve">Chimpanzee Vs Tree Shrew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40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himpanzee Vs Guinea Pi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7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35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himpanzee Vs Co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6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55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himpanzee Vs Hor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7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Chimpanzee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angutan Vs Macaqu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6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angutan Vs Marmose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0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8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Orangutan Vs Tree Shrew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0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angutan Vs Guinea Pi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50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angutan Vs Co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6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3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angutan Vs Hor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68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78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rangutan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8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caque Vs Marmose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7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1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82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Macaque Vs Tree Shrew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0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4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caque Vs Guinea Pi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5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20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caque Vs Co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02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caque Vs Hor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1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4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caque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47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Marmoset Vs Tree Shrew 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1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6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33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rmoset Vs Guinea Pi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66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rmoset Vs Co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0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68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rmoset Vs Hor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8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64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armoset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5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e Shrew Vs Guinea Pig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56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e Shrew Vs Co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5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20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60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e Shrew Vs Hor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3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8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8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ee Shrew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9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uinea Pig Vs Cow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9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735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29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uinea Pig Vs Hor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22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8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44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uinea Pig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1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9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339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w Vs Horse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6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0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34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w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55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066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72 </w:t>
            </w:r>
          </w:p>
        </w:tc>
      </w:tr>
      <w:tr>
        <w:trPr>
          <w:trHeight w:val="300" w:hRule="atLeast"/>
        </w:trPr>
        <w:tc>
          <w:tcPr>
            <w:tcW w:w="21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Horse Vs Megabat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04</w:t>
            </w:r>
          </w:p>
        </w:tc>
        <w:tc>
          <w:tcPr>
            <w:tcW w:w="12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02 </w:t>
            </w:r>
          </w:p>
        </w:tc>
      </w:tr>
      <w:tr>
        <w:trPr>
          <w:trHeight w:val="315" w:hRule="atLeast"/>
        </w:trPr>
        <w:tc>
          <w:tcPr>
            <w:tcW w:w="21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ean distance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51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7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81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0:12:00Z</dcterms:created>
  <dc:creator>Peter Holland</dc:creator>
  <dc:description/>
  <cp:keywords/>
  <dc:language>en-US</dc:language>
  <cp:lastModifiedBy>Peter Holland</cp:lastModifiedBy>
  <dcterms:modified xsi:type="dcterms:W3CDTF">2010-05-19T10:14:00Z</dcterms:modified>
  <cp:revision>2</cp:revision>
  <dc:subject/>
  <dc:title>Additional file 3</dc:title>
</cp:coreProperties>
</file>